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99E7B" w14:textId="3C800CD9" w:rsidR="00105B4C" w:rsidRDefault="00105B4C">
      <w:pPr>
        <w:rPr>
          <w:b/>
          <w:sz w:val="12"/>
          <w:szCs w:val="12"/>
        </w:rPr>
      </w:pPr>
    </w:p>
    <w:p w14:paraId="1A2C2BBD" w14:textId="56282452" w:rsidR="008D4483" w:rsidRDefault="000A3D7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b/>
          <w:noProof/>
          <w:sz w:val="12"/>
          <w:szCs w:val="12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AAEE15A" wp14:editId="30F2B87B">
                <wp:simplePos x="0" y="0"/>
                <wp:positionH relativeFrom="column">
                  <wp:posOffset>0</wp:posOffset>
                </wp:positionH>
                <wp:positionV relativeFrom="paragraph">
                  <wp:posOffset>-209550</wp:posOffset>
                </wp:positionV>
                <wp:extent cx="3423138" cy="450000"/>
                <wp:effectExtent l="0" t="0" r="6350" b="0"/>
                <wp:wrapNone/>
                <wp:docPr id="19629728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3138" cy="45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7B863B" w14:textId="41ED400B" w:rsidR="000A3D75" w:rsidRPr="000A3D75" w:rsidRDefault="007E64B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dditional</w:t>
                            </w:r>
                            <w:r w:rsidR="000A3D75" w:rsidRPr="000A3D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le</w:t>
                            </w:r>
                            <w:r w:rsidR="000A3D75" w:rsidRPr="000A3D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="000A3D75" w:rsidRPr="000A3D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 PRISMA</w:t>
                            </w:r>
                            <w:r w:rsidR="0094788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Flow Diagram</w:t>
                            </w:r>
                            <w:r w:rsidR="000A3D75" w:rsidRPr="000A3D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2C7240D" w14:textId="77777777" w:rsidR="000A3D75" w:rsidRDefault="000A3D7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AAEE15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-16.5pt;width:269.55pt;height:35.45pt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HiMQLAIAAFQEAAAOAAAAZHJzL2Uyb0RvYy54bWysVE2P2yAQvVfqf0DcG9v52LZWnFWaVapK&#13;&#10;0e5K2WrPBENsCTMUSOz013fAzke3PVXNgQzM8JiZ98bz+65R5Cisq0EXNBullAjNoaz1vqDfX9Yf&#13;&#10;PlHiPNMlU6BFQU/C0fvF+3fz1uRiDBWoUliCINrlrSlo5b3Jk8TxSjTMjcAIjU4JtmEet3aflJa1&#13;&#10;iN6oZJymd0kLtjQWuHAOTx96J11EfCkF909SOuGJKijm5uNq47oLa7KYs3xvmalqPqTB/iGLhtUa&#13;&#10;H71APTDPyMHWf0A1NbfgQPoRhyYBKWsuYg1YTZa+qWZbMSNiLdgcZy5tcv8Plj8et+bZEt99gQ4J&#13;&#10;DA1pjcsdHoZ6Ommb8I+ZEvRjC0+XtonOE46Hk+l4kk2QaI6+6SzFX4BJrreNdf6rgIYEo6AWaYnd&#13;&#10;YseN833oOSQ85kDV5bpWKm6CFMRKWXJkSKLyMUcE/y1KadIW9G4ySyOwhnC9R1Yac7nWFCzf7bqh&#13;&#10;0B2UJ6zfQi8NZ/i6xiQ3zPlnZlELWDLq2z/hIhXgIzBYlFRgf/7tPMQjReilpEVtFdT9ODArKFHf&#13;&#10;NJL3OZtOgxjjZjr7OMaNvfXsbj360KwAK89wkgyPZoj36mxKC80rjsEyvIoupjm+XVB/Nle+VzyO&#13;&#10;ERfLZQxC+RnmN3preIAOnQ4UvHSvzJqBJ48MP8JZhSx/Q1cfG25qWB48yDpyGRrcd3XoO0o3qmEY&#13;&#10;szAbt/sYdf0YLH4BAAD//wMAUEsDBBQABgAIAAAAIQArbCoc4wAAAAwBAAAPAAAAZHJzL2Rvd25y&#13;&#10;ZXYueG1sTI9LT8MwEITvSPwHa5G4oNYpVilN41SIVyVuNDzEzY2XJCJeR7GbhH/PcoLLalejmZ0v&#13;&#10;206uFQP2ofGkYTFPQCCV3jZUaXgpHmbXIEI0ZE3rCTV8Y4BtfnqSmdT6kZ5x2MdKcAiF1GioY+xS&#13;&#10;KUNZozNh7jsk1j5970zks6+k7c3I4a6Vl0lyJZ1piD/UpsPbGsuv/dFp+Lio3p/C9Pg6qqXq7ndD&#13;&#10;sXqzhdbnZ9PdhsfNBkTEKf454JeB+0POxQ7+SDaIVgPTRA0zpXhheanWCxAHDWq1Bpln8j9E/gMA&#13;&#10;AP//AwBQSwECLQAUAAYACAAAACEAtoM4kv4AAADhAQAAEwAAAAAAAAAAAAAAAAAAAAAAW0NvbnRl&#13;&#10;bnRfVHlwZXNdLnhtbFBLAQItABQABgAIAAAAIQA4/SH/1gAAAJQBAAALAAAAAAAAAAAAAAAAAC8B&#13;&#10;AABfcmVscy8ucmVsc1BLAQItABQABgAIAAAAIQDZHiMQLAIAAFQEAAAOAAAAAAAAAAAAAAAAAC4C&#13;&#10;AABkcnMvZTJvRG9jLnhtbFBLAQItABQABgAIAAAAIQArbCoc4wAAAAwBAAAPAAAAAAAAAAAAAAAA&#13;&#10;AIYEAABkcnMvZG93bnJldi54bWxQSwUGAAAAAAQABADzAAAAlgUAAAAA&#13;&#10;" fillcolor="white [3201]" stroked="f" strokeweight=".5pt">
                <v:textbox>
                  <w:txbxContent>
                    <w:p w14:paraId="757B863B" w14:textId="41ED400B" w:rsidR="000A3D75" w:rsidRPr="000A3D75" w:rsidRDefault="007E64B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dditional</w:t>
                      </w:r>
                      <w:r w:rsidR="000A3D75" w:rsidRPr="000A3D7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le</w:t>
                      </w:r>
                      <w:r w:rsidR="000A3D75" w:rsidRPr="000A3D7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="000A3D75" w:rsidRPr="000A3D7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 PRISMA</w:t>
                      </w:r>
                      <w:r w:rsidR="0094788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Flow Diagram</w:t>
                      </w:r>
                      <w:r w:rsidR="000A3D75" w:rsidRPr="000A3D7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2C7240D" w14:textId="77777777" w:rsidR="000A3D75" w:rsidRDefault="000A3D75"/>
                  </w:txbxContent>
                </v:textbox>
              </v:shape>
            </w:pict>
          </mc:Fallback>
        </mc:AlternateContent>
      </w:r>
      <w:r w:rsidR="007D4A85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3EDF5996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1A4E0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Z0yswIAAMQFAAAOAAAAZHJzL2Uyb0RvYy54bWysVEtv2zAMvg/YfxB0X/1Y0nZBnSJom2FA&#13;&#10;0RZNh54VWYo9yKImKa/9+lGS42RrT8N8MESR/Eh+Inl1vesU2QjrWtAVLc5ySoTmULd6VdHvL/NP&#13;&#10;l5Q4z3TNFGhR0b1w9Hr68cPV1kxECQ2oWliCINpNtqaijfdmkmWON6Jj7gyM0KiUYDvmUbSrrLZs&#13;&#10;i+idyso8P8+2YGtjgQvn8PY2Kek04kspuH+U0glPVEUxNx//Nv6X4Z9Nr9hkZZlpWt6nwf4hi461&#13;&#10;GoMOULfMM7K27RuoruUWHEh/xqHLQMqWi1gDVlPkf1WzaJgRsRYkx5mBJvf/YPnDZmGeLNKwNW7i&#13;&#10;8Biq2EnbEQvI1niUhy/WhtmSXaRuP1Andp5wvPw8Kkb5BT42R935OC8uzseB3CyBBVBjnf8qoCPh&#13;&#10;UFELa12XC9aJZ3ylGIBt7p2PLNZEo6KirP5RUCI7hY+yYYqURX7Zv9mJSXlqEt8Uw/ZgeDoEDsgO&#13;&#10;VFvPW6WiYFfLG2UJIlf0bj4fz+/6nP8wUzoYawhuqaRwkx0Jiye/VyLYKf0sJGlrJKWMVcVeFkMc&#13;&#10;xrnQvkiqhtUihR9HmhP84BH5i4ABWWL8AbsHCHPyFjvB9PbBVcRRGJzTew5hUgaHxJLz4BEjg/aD&#13;&#10;c9dqsO9VprCqPnKyP5CUqAksLaHeP9nUWjiOzvB5i91wz5x/YhYfGS9xm/hH/EkF24pCf6KkAfvr&#13;&#10;vftgjwOBWkq2OMkVdT/XzApK1DeNo/KlGI3C6EdhNL4oUbCnmuWpRq+7G8B2wLbD7OIx2Ht1OEoL&#13;&#10;3SsunVmIiiqmOcauKPf2INz4tGFwbXExm0UzHHfD/L1eGB7AA6uhL192r8yafiQ8TtMDHKa+b+HE&#13;&#10;6NE2eGqYrT3I1gflkddewFURG6dfa2EXncrR6rh8p78BAAD//wMAUEsDBBQABgAIAAAAIQDarr49&#13;&#10;5AAAAA8BAAAPAAAAZHJzL2Rvd25yZXYueG1sTI/BTsMwEETvSPyDtUjcqA2hLknjVIgKKvWAaIvE&#13;&#10;1YmXJCJeh9htwt/jnuAy0mq0M/Py1WQ7dsLBt44U3M4EMKTKmZZqBe+H55sHYD5oMrpzhAp+0MOq&#13;&#10;uLzIdWbcSDs87UPNYgj5TCtoQugzzn3VoNV+5nqk6H26weoQz6HmZtBjDLcdvxNCcqtbig2N7vGp&#13;&#10;weprf7QK1uXr20Ao04/W8M3mZdyKVH4rdX01rZdRHpfAAk7h7wPODHE/FHFY6Y5kPOsU3IvIExQk&#13;&#10;Cwns7AuZpMBKBfPFPAFe5Pw/R/ELAAD//wMAUEsBAi0AFAAGAAgAAAAhALaDOJL+AAAA4QEAABMA&#13;&#10;AAAAAAAAAAAAAAAAAAAAAFtDb250ZW50X1R5cGVzXS54bWxQSwECLQAUAAYACAAAACEAOP0h/9YA&#13;&#10;AACUAQAACwAAAAAAAAAAAAAAAAAvAQAAX3JlbHMvLnJlbHNQSwECLQAUAAYACAAAACEAOPWdMrMC&#13;&#10;AADEBQAADgAAAAAAAAAAAAAAAAAuAgAAZHJzL2Uyb0RvYy54bWxQSwECLQAUAAYACAAAACEA2q6+&#13;&#10;PeQAAAAPAQAADwAAAAAAAAAAAAAAAAANBQAAZHJzL2Rvd25yZXYueG1sUEsFBgAAAAAEAAQA8wAA&#13;&#10;AB4GAAAAAA==&#13;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64E673BD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167FF07A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752672EA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6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P02rgIAAM0FAAAOAAAAZHJzL2Uyb0RvYy54bWysVEtv2zAMvg/YfxB0Xx17SdoGdYogRYcB&#13;&#10;RVv0gZ4VWYo9yKImKbGzXz9KfqRdix2G5aCIJvmR/ETy4rKtFdkL6yrQOU1PJpQIzaGo9Danz0/X&#13;&#10;X84ocZ7pginQIqcH4ejl8vOni8YsRAYlqEJYgiDaLRqT09J7s0gSx0tRM3cCRmhUSrA18yjabVJY&#13;&#10;1iB6rZJsMpknDdjCWODCOfx61SnpMuJLKbi/k9IJT1ROMTcfTxvPTTiT5QVbbC0zZcX7NNg/ZFGz&#13;&#10;SmPQEeqKeUZ2tnoHVVfcggPpTzjUCUhZcRFrwGrSyR/VPJbMiFgLkuPMSJP7f7D8dv9o7i3S0Bi3&#13;&#10;cHgNVbTS1uEf8yNtJOswkiVaTzh+zE7nWTZDTjnq0tnpV3yOQGdydDfW+W8CahIuObWw08UDPklk&#13;&#10;iu1vnI+UFUSzGnuDFT8okbXCB9gzRdL5JOsBe1uEHiCDowNVFdeVUlEIHSPWyhL0zelmm/a+b6yU&#13;&#10;Jg1mez7BxN9D2O1mBJiu57Oz1XsMzEFprPJIV7z5gxIBUOkHIUlVBIK6CG/zYpwL7dNOVbJCdOnO&#13;&#10;Jvgbgg0ekcsIGJAlFjpi9wCDZQcyYHeP0NsHVxEHYXTuS/+b8+gRI4P2o3NdabAfVaawqj5yZz+Q&#13;&#10;1FETWPLtpu07bQPF4d4SC91EOsOvK2ySG+b8PbPYAdhYuFb8HR5SAT4a9DdKSrC/Pvoe7HEyUEtJ&#13;&#10;gyOdU/dzx6ygRH3XODPn6XQadkAUprPTDAX7WrN5rdG7eg3YSSkuMMPjNdh7NVylhfoFt88qREUV&#13;&#10;0xxj55R7Owhr360a3F9crFbRDOfeMH+jHw0P4IHg0NRP7Quzpp8Uj0N2C8P4s0Xs/47co23w1LDa&#13;&#10;eZCVD8pAccdrL+DOiD3U77ewlF7L0eq4hZe/AQAA//8DAFBLAwQUAAYACAAAACEAvrrXcOIAAAAO&#13;&#10;AQAADwAAAGRycy9kb3ducmV2LnhtbEyPzU7DQAyE70i8w8pIXBDdNKSFptlU/Aip4kQD3N3EZCOy&#13;&#10;3ii7bcPbY05wseQZeTxfsZlcr440hs6zgfksAUVc+6bj1sD72/P1HagQkRvsPZOBbwqwKc/PCswb&#13;&#10;f+IdHavYKgnhkKMBG+OQax1qSw7DzA/E4n360WGUdWx1M+JJwl2v0yRZaocdyweLAz1aqr+qgzOQ&#13;&#10;JbvbzL6+dBiuHtLY2irbflTGXF5MT2sZ92tQkab4dwG/DNIfSim29wduguoNrDLhiaLfCIb4i3Ql&#13;&#10;wt5AupwvQJeF/o9R/gAAAP//AwBQSwECLQAUAAYACAAAACEAtoM4kv4AAADhAQAAEwAAAAAAAAAA&#13;&#10;AAAAAAAAAAAAW0NvbnRlbnRfVHlwZXNdLnhtbFBLAQItABQABgAIAAAAIQA4/SH/1gAAAJQBAAAL&#13;&#10;AAAAAAAAAAAAAAAAAC8BAABfcmVscy8ucmVsc1BLAQItABQABgAIAAAAIQBKdP02rgIAAM0FAAAO&#13;&#10;AAAAAAAAAAAAAAAAAC4CAABkcnMvZTJvRG9jLnhtbFBLAQItABQABgAIAAAAIQC+utdw4gAAAA4B&#13;&#10;AAAPAAAAAAAAAAAAAAAAAAgFAABkcnMvZG93bnJldi54bWxQSwUGAAAAAAQABADzAAAAFwYAAAAA&#13;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6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36CB2DF0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7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hXXjvAIAANYFAAAOAAAAZHJzL2Uyb0RvYy54bWysVMFu2zAMvQ/YPwi6r07cJE2DOkXQosOA&#13;&#10;og2aDj0rshR7kEVNUuJkXz9Kcpxs7WmYD4Yoko/kE8mb232jyE5YV4Mu6PBiQInQHMpabwr6/fXh&#13;&#10;y5QS55kumQItCnoQjt7OP3+6ac1M5FCBKoUlCKLdrDUFrbw3syxzvBINcxdghEalBNswj6LdZKVl&#13;&#10;LaI3KssHg0nWgi2NBS6cw9v7pKTziC+l4P5ZSic8UQXF3Hz82/hfh382v2GzjWWmqnmXBvuHLBpW&#13;&#10;awzaQ90zz8jW1u+gmppbcCD9BYcmAylrLmINWM1w8Fc1q4oZEWtBcpzpaXL/D5Y/7VZmaZGG1riZ&#13;&#10;w2OoYi9tQywgW8MJsoxfLA7TJfvI3aHnTuw94Xh5ORpeTafXlHDU5ZPLcT4O5GYJLIAa6/xXAQ0J&#13;&#10;h4Ja2OoyX7FGvOArRXy2e3Q+slgSjYqCsvLHkBLZKHyUHVPkenQ57d7szCQ/N4lvimE7MDwdAwdk&#13;&#10;B6ouH2qlomA36ztlCSJjPYN8MDk6/2GmdDDWENxSSeEmOxEWT/6gRLBT+kVIUpfISR6rir0s+jiM&#13;&#10;c6H9MKkqVooUfhxZTvC9R+QvAgZkifF77A4gzMl77ATT2QdXEUehd07P2YdJGRwTS869R4wM2vfO&#13;&#10;Ta3BflSZwqq6yMn+SFKiJrDk9+s9coN9FSzDzRrKw9KmZsMBdYY/1Ngfj8z5JbP47HiJ+8U/408q&#13;&#10;aAsK3YmSCuyvj+6DPY4IailpcbYL6n5umRWUqG8ah+d6OBqFZRCF0fgqR8Gea9bnGr1t7gAbBBsR&#13;&#10;s4vHYO/V8SgtNG+4hhYhKqqY5hi7oNzbo3Dn087BRcbFYhHNcAEY5h/1yvAAHngOnfq6f2PWdEPi&#13;&#10;cbye4LgHuqZOHJ9sg6eGxdaDrH1QnnjtBFwesZW6RRe207kcrU7reP4bAAD//wMAUEsDBBQABgAI&#13;&#10;AAAAIQARWgDu4gAAAA8BAAAPAAAAZHJzL2Rvd25yZXYueG1sTE/LTsMwELwj8Q/WInFrnaaF4jRO&#13;&#10;FYFQJU6l4QPc2LWtxnYUO23o17Oc4LKj1c7Oo9xOriMXNUQbPIfFPAOifBuk9ZrDV/M+ewESk/BS&#13;&#10;dMErDt8qwra6vytFIcPVf6rLIWmCIj4WgoNJqS8oja1RTsR56JXH2ykMTiRcB03lIK4o7jqaZ9kz&#13;&#10;dcJ6dDCiV69GtefD6DjYel2bm27Zx63ZMW33610zDpw/PkxvGxz1BkhSU/r7gN8OmB8qDHYMo5eR&#13;&#10;dBxmeY5MxAV7YkCQsWRLIEfEVb4CWpX0f4/qBwAA//8DAFBLAQItABQABgAIAAAAIQC2gziS/gAA&#13;&#10;AOEBAAATAAAAAAAAAAAAAAAAAAAAAABbQ29udGVudF9UeXBlc10ueG1sUEsBAi0AFAAGAAgAAAAh&#13;&#10;ADj9If/WAAAAlAEAAAsAAAAAAAAAAAAAAAAALwEAAF9yZWxzLy5yZWxzUEsBAi0AFAAGAAgAAAAh&#13;&#10;ANWFdeO8AgAA1gUAAA4AAAAAAAAAAAAAAAAALgIAAGRycy9lMm9Eb2MueG1sUEsBAi0AFAAGAAgA&#13;&#10;AAAhABFaAO7iAAAADwEAAA8AAAAAAAAAAAAAAAAAFgUAAGRycy9kb3ducmV2LnhtbFBLBQYAAAAA&#13;&#10;BAAEAPMAAAAlBgAAAAA=&#13;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EE7267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96AE995" wp14:editId="108AB973">
                <wp:simplePos x="0" y="0"/>
                <wp:positionH relativeFrom="column">
                  <wp:posOffset>3971925</wp:posOffset>
                </wp:positionH>
                <wp:positionV relativeFrom="paragraph">
                  <wp:posOffset>6914662</wp:posOffset>
                </wp:positionV>
                <wp:extent cx="2762250" cy="590550"/>
                <wp:effectExtent l="12700" t="12700" r="19050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0B237B" w14:textId="6AA9BD2E" w:rsidR="00E907A8" w:rsidRPr="00BE5C25" w:rsidRDefault="0043111A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>Included studies ongoing</w:t>
                            </w:r>
                            <w:r w:rsidR="00E907A8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C254899" w14:textId="5A7FCB5E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waiting classification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6AE995" id="Rounded Rectangle 21" o:spid="_x0000_s1028" style="position:absolute;margin-left:312.75pt;margin-top:544.45pt;width:217.5pt;height:4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iQx2vAIAAO4FAAAOAAAAZHJzL2Uyb0RvYy54bWysVE1v2zAMvQ/YfxB0X21nSdoGdYogRYcB&#13;&#10;RRu0HXpWZCn2oK9JSuzs14+SZafdih2G5aCQIvlIPZO8uu6kQAdmXaNViYuzHCOmqK4atSvxt+fb&#13;&#10;TxcYOU9URYRWrMRH5vD18uOHq9Ys2ETXWlTMIgBRbtGaEtfem0WWOVozSdyZNkyBkWsriQfV7rLK&#13;&#10;khbQpcgmeT7PWm0rYzVlzsHtTW/Ey4jPOaP+gXPHPBIlhtp8PG08t+HMlldksbPE1A1NZZB/qEKS&#13;&#10;RkHSEeqGeIL2tvkDSjbUaqe5P6NaZprzhrL4BnhNkf/2mqeaGBbfAuQ4M9Lk/h8svT88mY0FGlrj&#13;&#10;Fg7E8IqOWxn+oT7URbKOI1ms84jC5eR8PpnMgFMKttllPgMZYLJTtLHOf2FaoiCU2Oq9qh7hi0Si&#13;&#10;yOHO+chYhRSR0Bqk+o4RlwL4PxCBivP55wSYfAF6gAyBToumum2EiEpoGLYWFkFsibe7IsW+8RIK&#13;&#10;tdClUGwei3hjdHa3HQGm6/nsYvUeRijhhri6T+SOLijJUSgg4ERklPxRsFChUI+Mo6YK1PXJ35ZM&#13;&#10;KGXKF72pJhXrE8xy+A11DBGR5ggYkDlwMGIngMGzBxmw+++T/EMoiyMyBidW/hY8RsTMWvkxWDZK&#13;&#10;2/deJuBVKXPvP5DUUxNY8t22A24CNakVt7o6biyyuh9ZZ+htA8zfEec3xEKPQOfB3vEPcHCh4bPq&#13;&#10;JGFUa/vzvfvgD6MDVoxamPkSux97YhlG4quCobosptOwJKIynZ1PQLGvLdvXFrWXaw29VsCGMzSK&#13;&#10;wd+LQeRWyxdYT6uQFUxEUchdYurtoKx9v4tgwVG2WkU3WAyG+Dv1ZGgADzyHnnvuXog1aZY8TOG9&#13;&#10;HvYDWcQJ6Tk++YZIpVd7r3njgzEw3fOaFFgqsZXSAgxb67UevU5revkLAAD//wMAUEsDBBQABgAI&#13;&#10;AAAAIQD5CxZ95gAAABMBAAAPAAAAZHJzL2Rvd25yZXYueG1sTE/BTsMwDL0j8Q+RkbgglrTSqq5r&#13;&#10;Og3QxAWxURDntAlttcapmmwr+3q8E7tYtt/z83v5arI9O5rRdw4lRDMBzGDtdIeNhK/PzWMKzAeF&#13;&#10;WvUOjYRf42FV3N7kKtPuhB/mWIaGkQj6TEloQxgyzn3dGqv8zA0GCftxo1WBxrHhelQnErc9j4VI&#13;&#10;uFUd0odWDea5NfW+PFgJO3d2SRm7Ug/n7dPm4RvfqvdXKe/vppcllfUSWDBT+L+ASwbyDwUZq9wB&#13;&#10;tWe9hCSez4lKgEjTBbALRSSCdhV1URotgBc5v85S/AEAAP//AwBQSwECLQAUAAYACAAAACEAtoM4&#13;&#10;kv4AAADhAQAAEwAAAAAAAAAAAAAAAAAAAAAAW0NvbnRlbnRfVHlwZXNdLnhtbFBLAQItABQABgAI&#13;&#10;AAAAIQA4/SH/1gAAAJQBAAALAAAAAAAAAAAAAAAAAC8BAABfcmVscy8ucmVsc1BLAQItABQABgAI&#13;&#10;AAAAIQAxiQx2vAIAAO4FAAAOAAAAAAAAAAAAAAAAAC4CAABkcnMvZTJvRG9jLnhtbFBLAQItABQA&#13;&#10;BgAIAAAAIQD5CxZ95gAAABMBAAAPAAAAAAAAAAAAAAAAABYFAABkcnMvZG93bnJldi54bWxQSwUG&#13;&#10;AAAAAAQABADzAAAAKQYAAAAA&#13;&#10;" fillcolor="white [3212]" strokecolor="#4c658a" strokeweight="1.5pt">
                <v:stroke dashstyle="3 1" joinstyle="miter"/>
                <v:textbox>
                  <w:txbxContent>
                    <w:p w14:paraId="4F0B237B" w14:textId="6AA9BD2E" w:rsidR="00E907A8" w:rsidRPr="00BE5C25" w:rsidRDefault="0043111A" w:rsidP="00E907A8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>Included studies ongoing</w:t>
                      </w:r>
                      <w:r w:rsidR="00E907A8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C254899" w14:textId="5A7FCB5E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waiting classification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5E0C543D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9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UJLsA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Os/C50HA3halATI4OlBVcV0pFS+hYcRaWYK+Od1s0973jZXS&#13;&#10;pMEuPZ9g3u8h7HYzAkzX89nZ6j0G5qA0JnVkK0r+oEQAVPpBSFIVgZ8uwtu8GOdC+7RTlawQXbqz&#13;&#10;Cf6GYINHLD0CBmSJhY7YPcBg2YEM2B1nvX1wFXEORue+9L85jx4xMmg/OteVBvtRZQqr6iN39gNJ&#13;&#10;HTWBJd9uWuQmp1+DZXjZQHG4t8RCN5fO8OsKe+WGOX/PLDYCthcuF3+Hh1SA3w56iZIS7K+P3oM9&#13;&#10;zgdqKWlwsHPqfu6YFZSo7xon5zydTsMmiJfp7BTbltjXms1rjd7Va8CGSnGNGR7FYO/VIEoL9Qvu&#13;&#10;oFWIiiqmOcbOKfd2uKx9t3Bwi3GxWkUznH7D/I1+NDyAB55Dbz+1L8yafmA8jtotDEugH4OO46Nt&#13;&#10;8NSw2nmQlQ/KI6/9BTdHbKV+y4XV9PoerY67ePkbAAD//wMAUEsDBBQABgAIAAAAIQCzWtPe4wAA&#13;&#10;ABABAAAPAAAAZHJzL2Rvd25yZXYueG1sTE/NTsMwDL4j8Q6RkbixpEUbpWs6IaCTOAyJ0gfIGtNW&#13;&#10;a5KqSdeOp8ec4GLL9ufvJ9stpmdnHH3nrIRoJYChrZ3ubCOh+izuEmA+KKtV7yxKuKCHXX59lalU&#13;&#10;u9l+4LkMDSMS61MloQ1hSDn3dYtG+ZUb0NLty41GBRrHhutRzURueh4LseFGdZYUWjXgc4v1qZyM&#13;&#10;hFesqmhfzOr0vedl0V4Ob+9TkPL2ZnnZUnnaAgu4hL8P+M1A/iEnY0c3We1ZL+Hx/oGQ1NdiA4wA&#13;&#10;6zihzZGQIo4S4HnG/wfJfwAAAP//AwBQSwECLQAUAAYACAAAACEAtoM4kv4AAADhAQAAEwAAAAAA&#13;&#10;AAAAAAAAAAAAAAAAW0NvbnRlbnRfVHlwZXNdLnhtbFBLAQItABQABgAIAAAAIQA4/SH/1gAAAJQB&#13;&#10;AAALAAAAAAAAAAAAAAAAAC8BAABfcmVscy8ucmVsc1BLAQItABQABgAIAAAAIQCklUJLsAIAANMF&#13;&#10;AAAOAAAAAAAAAAAAAAAAAC4CAABkcnMvZTJvRG9jLnhtbFBLAQItABQABgAIAAAAIQCzWtPe4wAA&#13;&#10;ABABAAAPAAAAAAAAAAAAAAAAAAo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550A66DE" w14:textId="0D2FA6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3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0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11Q/sAIAANMFAAAOAAAAZHJzL2Uyb0RvYy54bWysVEtv2zAMvg/YfxB0Xx17SR9BnSJI0WFA&#13;&#10;0RVth54VWYo9SKImKXGyXz9KfqRdix2G5aBQIvmR/Ezy8mqvFdkJ5xswJc1PJpQIw6FqzKak359u&#13;&#10;Pp1T4gMzFVNgREkPwtOrxccPl62diwJqUJVwBEGMn7e2pHUIdp5lntdCM38CVhhUSnCaBby6TVY5&#13;&#10;1iK6VlkxmZxmLbjKOuDCe3y97pR0kfClFDx8k9KLQFRJMbeQTpfOdTyzxSWbbxyzdcP7NNg/ZKFZ&#13;&#10;YzDoCHXNAiNb17yB0g134EGGEw46AykbLlINWE0++aOax5pZkWpBcrwdafL/D5bf7R7tvUMaWuvn&#13;&#10;HsVYxV46Hf8xP7JPZB1GssQ+EI6PxdlpUcyQU4666azIi8RmdvS2zocvAjSJQkkdbE31gF8kEcV2&#13;&#10;tz4kxipimMbWYNUPSqRWyP+OKTLLP0/j50HA3halATI6elBNddMolS6xYcRKOYK+JV1v8t73lZUy&#13;&#10;pMUuvZhg3m8h3GY9AkxXp7Pz5VsMzEEZTOrIVpLCQYkIqMyDkKSpIj9dhNd5Mc6FCXmnqlklunRn&#13;&#10;E/wNwQaPVHoCjMgSCx2xe4DBsgMZsDvOevvoKtIcjM596X9zHj1SZDBhdNaNAfdeZQqr6iN39gNJ&#13;&#10;HTWRpbBf75Eb7JZoGV/WUB3uHXHQzaW3/KbBXrllPtwzh42A7YXLJXzDQyrAbwe9REkN7td779Ee&#13;&#10;5wO1lLQ42CX1P7fMCUrUV4OTc5FPp3ETpMt0doZtS9xLzfqlxmz1CrChclxjlicx2gc1iNKBfsYd&#13;&#10;tIxRUcUMx9gl5cENl1XoFg5uMS6Wy2SG029ZuDWPlkfwyHPs7af9M3O2H5iAo3YHwxLox6Dj+Ggb&#13;&#10;PQ0stwFkE6LyyGt/wc2RWqnfcnE1vbwnq+MuXvwGAAD//wMAUEsDBBQABgAIAAAAIQDDMndr4QAA&#13;&#10;ABEBAAAPAAAAZHJzL2Rvd25yZXYueG1sTI/RTsMwDEXfkfiHyEi8IJaUlVJ1TSe0iQ9o4QPSJjTV&#13;&#10;Gqdqsi38Pd4TvFjytX19br1PbmYXs4bJo4RsI4AZHLyecJTw9fnxXAILUaFWs0cj4ccE2Df3d7Wq&#13;&#10;tL9iay5dHBmZYKiUBBvjUnEeBmucChu/GKTZt1+ditSuI9erupK5m/mLEAV3akL6YNViDtYMp+7s&#13;&#10;JKS1bTuLSR8GbY9vmT49Fb2Q8vEhHXdU3nfAoknx7wJuGYgfGgLr/Rl1YLOE16Ik/ighz7Y5sNuG&#13;&#10;EFuSepLKvADe1Px/kuYXAAD//wMAUEsBAi0AFAAGAAgAAAAhALaDOJL+AAAA4QEAABMAAAAAAAAA&#13;&#10;AAAAAAAAAAAAAFtDb250ZW50X1R5cGVzXS54bWxQSwECLQAUAAYACAAAACEAOP0h/9YAAACUAQAA&#13;&#10;CwAAAAAAAAAAAAAAAAAvAQAAX3JlbHMvLnJlbHNQSwECLQAUAAYACAAAACEA3ddUP7ACAADTBQAA&#13;&#10;DgAAAAAAAAAAAAAAAAAuAgAAZHJzL2Uyb0RvYy54bWxQSwECLQAUAAYACAAAACEAwzJ3a+EAAAAR&#13;&#10;AQAADwAAAAAAAAAAAAAAAAAK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3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1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tZyysAIAANMFAAAOAAAAZHJzL2Uyb0RvYy54bWysVEtv2zAMvg/YfxB0Xx17cR9BnSJI0WFA&#13;&#10;0RVth54VWYo9yKImKbGzXz9KfqRdix2G5aBQIvmR/Ezy8qprFNkL62rQBU1PZpQIzaGs9bag359u&#13;&#10;Pp1T4jzTJVOgRUEPwtGr5ccPl61ZiAwqUKWwBEG0W7SmoJX3ZpEkjleiYe4EjNColGAb5vFqt0lp&#13;&#10;WYvojUqy2ew0acGWxgIXzuHrda+ky4gvpeD+m5ROeKIKirn5eNp4bsKZLC/ZYmuZqWo+pMH+IYuG&#13;&#10;1RqDTlDXzDOys/UbqKbmFhxIf8KhSUDKmotYA1aTzv6o5rFiRsRakBxnJprc/4Pld/tHc2+Rhta4&#13;&#10;hUMxVNFJ24R/zI90kazDRJboPOH4mJ2dZlmOnHLUzfMszSKbydHbWOe/CGhIEApqYafLB/wikSi2&#13;&#10;v3U+MlYSzRpsDVb+oEQ2CvnfM0Xy9PM8fB4EHGxRGiGDowNVlze1UvESGkaslSXoW9DNNh18X1kp&#13;&#10;TVrs0osZ5v0Wwm43E8B8fZqfr95iYA5KY1JHtqLkD0oEQKUfhCR1GfjpI7zOi3EutE97VcVK0aeb&#13;&#10;z/A3Bhs9YukRMCBLLHTCHgBGyx5kxO45G+yDq4hzMDkPpf/NefKIkUH7ybmpNdj3KlNY1RC5tx9J&#13;&#10;6qkJLPlu0yE3Bc2DZXjZQHm4t8RCP5fO8Jsae+WWOX/PLDYCthcuF/8ND6kAvx0MEiUV2F/vvQd7&#13;&#10;nA/UUtLiYBfU/dwxKyhRXzVOzkU6n4dNEC/z/AzbltiXms1Ljd41a8CGSnGNGR7FYO/VKEoLzTPu&#13;&#10;oFWIiiqmOcYuKPd2vKx9v3Bwi3GxWkUznH7D/K1+NDyAB55Dbz91z8yaYWA8jtodjEtgGIOe46Nt&#13;&#10;8NSw2nmQtQ/KI6/DBTdHbKVhy4XV9PIerY67ePkbAAD//wMAUEsDBBQABgAIAAAAIQCj7fqP4AAA&#13;&#10;ABEBAAAPAAAAZHJzL2Rvd25yZXYueG1sTE/RTsMwDHxH4h8iI/GCWNIxSumaTmgTH9COD0ib0FRr&#13;&#10;nKrJtvD3eE/wYtnn8/mu2iU3sYtZwuhRQrYSwAz2Xo84SPg6fj4XwEJUqNXk0Uj4MQF29f1dpUrt&#13;&#10;r9iYSxsHRiIYSiXBxjiXnIfeGqfCys8GafftF6cijcvA9aKuJO4mvhYi506NSB+sms3emv7Unp2E&#13;&#10;tDRNazHpfa/t4S3Tp6e8E1I+PqTDlsrHFlg0Kf5dwC0D+YeajHX+jDqwScJrXmyISk1WrIHdGEK8&#13;&#10;ENQRVLxvgNcV/5+k/gUAAP//AwBQSwECLQAUAAYACAAAACEAtoM4kv4AAADhAQAAEwAAAAAAAAAA&#13;&#10;AAAAAAAAAAAAW0NvbnRlbnRfVHlwZXNdLnhtbFBLAQItABQABgAIAAAAIQA4/SH/1gAAAJQBAAAL&#13;&#10;AAAAAAAAAAAAAAAAAC8BAABfcmVscy8ucmVsc1BLAQItABQABgAIAAAAIQALtZyysAIAANMFAAAO&#13;&#10;AAAAAAAAAAAAAAAAAC4CAABkcnMvZTJvRG9jLnhtbFBLAQItABQABgAIAAAAIQCj7fqP4AAAABEB&#13;&#10;AAAPAAAAAAAAAAAAAAAAAAoFAABkcnMvZG93bnJldi54bWxQSwUGAAAAAAQABADzAAAAFwYAAAAA&#13;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2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YvJrgIAANMFAAAOAAAAZHJzL2Uyb0RvYy54bWysVE1v2zAMvQ/YfxB0Xx0bSdoGdYogRYcB&#13;&#10;RVs0HXpWZCn2IIuapMTOfv0o+SPtWuwwLAeFEslH8pnk1XVbK3IQ1lWgc5qeTSgRmkNR6V1Ovz/f&#13;&#10;frmgxHmmC6ZAi5wehaPXy8+frhqzEBmUoAphCYJot2hMTkvvzSJJHC9FzdwZGKFRKcHWzOPV7pLC&#13;&#10;sgbRa5Vkk8k8acAWxgIXzuHrTaeky4gvpeD+QUonPFE5xdx8PG08t+FMlldssbPMlBXv02D/kEXN&#13;&#10;Ko1BR6gb5hnZ2+odVF1xCw6kP+NQJyBlxUWsAatJJ39UsymZEbEWJMeZkSb3/2D5/WFjHi3S0Bi3&#13;&#10;cCiGKlpp6/CP+ZE2knUcyRKtJxwfs/N5ls2QU4666SxLs8hmcvI21vmvAmoShJxa2OviCb9IJIod&#13;&#10;7pyPjBVEsxpbgxU/KJG1Qv4PTJHp7DwLnwcBe1uUBsjg6EBVxW2lVLyEhhFrZQn65nS7S3vfN1ZK&#13;&#10;kwa79HKCeb+HsLvtCDBdz2cXq/cYmIPSmNSJrSj5oxIBUOknIUlVBH66CG/zYpwL7dNOVbJCdOnO&#13;&#10;Jvgbgg0esfQIGJAlFjpi9wCDZQcyYHec9fbBVcQ5GJ370v/mPHrEyKD96FxXGuxHlSmsqo/c2Q8k&#13;&#10;ddQElny7bZGbnM6DZXjZQnF8tMRCN5fO8NsKe+WOOf/ILDYCthcuF/+Ah1SA3w56iZIS7K+P3oM9&#13;&#10;zgdqKWlwsHPqfu6ZFZSobxon5zKdTsMmiJfQZHixrzXb1xq9r9eADZXiGjM8isHeq0GUFuoX3EGr&#13;&#10;EBVVTHOMnVPu7XBZ+27h4BbjYrWKZjj9hvk7vTE8gAeeQ28/ty/Mmn5gPI7aPQxLoB+DjuOTbfDU&#13;&#10;sNp7kJUPyhOv/QU3R2ylfsuF1fT6Hq1Ou3j5GwAA//8DAFBLAwQUAAYACAAAACEAQ+dtQ+UAAAAP&#13;&#10;AQAADwAAAGRycy9kb3ducmV2LnhtbEyPTU/DMAyG70j8h8hI3FhC6Abrmk4VsAM7ABsf4pg1pq3I&#13;&#10;R9VkW/n3mBNcLPm1/fp5i+XoLDvgELvgFVxOBDD0dTCdbxS8vqwuboDFpL3RNnhU8I0RluXpSaFz&#13;&#10;E45+g4dtahiZ+JhrBW1Kfc55rFt0Ok5Cj55mn2FwOlE7NNwM+kjmznIpxIw73Xn60Ooeb1usv7Z7&#13;&#10;p2AlqvDxZLOHRmyMeV/fV2+PV89KnZ+Ndwsq1QJYwjH9XcBvBuKHksB2Ye9NZFbBXBJ+UjCTmQRG&#13;&#10;C1N5TcqOlPk0A14W/H+O8gcAAP//AwBQSwECLQAUAAYACAAAACEAtoM4kv4AAADhAQAAEwAAAAAA&#13;&#10;AAAAAAAAAAAAAAAAW0NvbnRlbnRfVHlwZXNdLnhtbFBLAQItABQABgAIAAAAIQA4/SH/1gAAAJQB&#13;&#10;AAALAAAAAAAAAAAAAAAAAC8BAABfcmVscy8ucmVsc1BLAQItABQABgAIAAAAIQCAOYvJrgIAANMF&#13;&#10;AAAOAAAAAAAAAAAAAAAAAC4CAABkcnMvZTJvRG9jLnhtbFBLAQItABQABgAIAAAAIQBD521D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3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0NE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L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2F8PI+UAAAAP&#13;&#10;AQAADwAAAGRycy9kb3ducmV2LnhtbEyPy07DMBBF90j8gzVI7KjT0EKaxqkioAtYAC0PsXTjIYmw&#13;&#10;x1HstuHvGVawGc3zzrnFanRWHHAInScF00kCAqn2pqNGwevL+iIDEaImo60nVPCNAVbl6Umhc+OP&#13;&#10;tMHDNjaCRSjkWkEbY59LGeoWnQ4T3yPx7NMPTkcuh0aaQR9Z3FmZJsmVdLoj/tDqHm9arL+2e6dg&#13;&#10;nVT+48nO7ptkY8z7w1319nj5rNT52Xi75FAtQUQc498F/HpgfigZbOf3ZIKwChYp40cF82mWguCF&#13;&#10;eXrNnR0n2WIGsizkfx/lDwAAAP//AwBQSwECLQAUAAYACAAAACEAtoM4kv4AAADhAQAAEwAAAAAA&#13;&#10;AAAAAAAAAAAAAAAAW0NvbnRlbnRfVHlwZXNdLnhtbFBLAQItABQABgAIAAAAIQA4/SH/1gAAAJQB&#13;&#10;AAALAAAAAAAAAAAAAAAAAC8BAABfcmVscy8ucmVsc1BLAQItABQABgAIAAAAIQBWW0NErgIAANMF&#13;&#10;AAAOAAAAAAAAAAAAAAAAAC4CAABkcnMvZTJvRG9jLnhtbFBLAQItABQABgAIAAAAIQDYXw8j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1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4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VYPQsQIAANMFAAAOAAAAZHJzL2Uyb0RvYy54bWysVEtv2zAMvg/YfxB0Xx17SR9BnSJI0WFA&#13;&#10;0RVth54VWUo8SKImKbGzXz9KfqRdix2G5aBQIvmR/Ezy8qrViuyF8zWYkuYnE0qE4VDVZlPS7083&#13;&#10;n84p8YGZiikwoqQH4enV4uOHy8bORQFbUJVwBEGMnze2pNsQ7DzLPN8KzfwJWGFQKcFpFvDqNlnl&#13;&#10;WIPoWmXFZHKaNeAq64AL7/H1ulPSRcKXUvDwTUovAlElxdxCOl061/HMFpdsvnHMbmvep8H+IQvN&#13;&#10;aoNBR6hrFhjZufoNlK65Aw8ynHDQGUhZc5FqwGryyR/VPG6ZFakWJMfbkSb//2D53f7R3jukobF+&#13;&#10;7lGMVbTS6fiP+ZE2kXUYyRJtIBwfi7PTopghpxx101mRF4nN7OhtnQ9fBGgShZI62JnqAb9IIort&#13;&#10;b31IjFXEMI2twaoflEitkP89U2SWf57Gz4OAvS1KA2R09KDq6qZWKl1iw4iVcgR9S7re5L3vKytl&#13;&#10;SINdejHBvN9CuM16BJiuTmfny7cYmIMymNSRrSSFgxIRUJkHIUldRX66CK/zYpwLE/JOtWWV6NKd&#13;&#10;TfA3BBs8UukJMCJLLHTE7gEGyw5kwO446+2jq0hzMDr3pf/NefRIkcGE0VnXBtx7lSmsqo/c2Q8k&#13;&#10;ddRElkK7bpGbkp5Hy/iyhupw74iDbi695Tc19sot8+GeOWwEbC9cLuEbHlIBfjvoJUq24H699x7t&#13;&#10;cT5QS0mDg11S/3PHnKBEfTU4ORf5dBo3QbpMZ2fYtsS91KxfasxOrwAbKsc1ZnkSo31Qgygd6Gfc&#13;&#10;QcsYFVXMcIxdUh7ccFmFbuHgFuNiuUxmOP2WhVvzaHkEjzzH3n5qn5mz/cAEHLU7GJZAPwYdx0fb&#13;&#10;6GlguQsg6xCVR177C26O1Er9lour6eU9WR138eI3AA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cFWD0LECAADT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1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kwQFQIAAJIEAAAOAAAAZHJzL2Uyb0RvYy54bWysVMlu2zAQvRfoPxC815KNJnUNy0FhN70U&#13;&#10;bdA2H0BzkQhww5Cx5L/vkJLlbpcEvVBc5s3y5o22d4M15CQhau8aulzUlEjHvdCubejjj/s3a0pi&#13;&#10;Yk4w451s6FlGerd7/Wrbh41c+c4bIYGgExc3fWhol1LYVFXknbQsLnyQDh+VB8sSHqGtBLAevVtT&#13;&#10;rer6tuo9iACeyxjx9jA+0l3xr5Tk6atSUSZiGoq5pbJCWY95rXZbtmmBhU7zKQ32giws0w6Dzq4O&#13;&#10;LDHyBPovV1Zz8NGrtODeVl4pzWWpAatZ1n9U871jQZZakJwYZpri/3PLv5z27gGQhj7ETQwPkKsY&#13;&#10;FNj8xfzIUMg6z2TJIRGOl8vVOySU48OqXq/runBZXbEBYvokvSV509CYgOm2S3vvHHbFw7LwxU6f&#13;&#10;Y8LoCLwAcmDjSI8h3tc3OQZDYSjDEm5tEOjLtZQw06LieILiJ3qjxb02JqMjtMe9AXJi2PW3+9ub&#13;&#10;9YfcaIzxm1kOeGCxG+3K06gH8E9OFGV0komPTpB0DihehxKmOTErBSVGYvy8K5aJaXO1ZAC+/7cp&#13;&#10;ZmEcJnPlu+zS2cix8m9SES0K7aUYPlUzqhbHCim5aLc4Q0A2VFj9M7ETJKNlGZZn4mdQie9dmvFW&#13;&#10;Oz91Jo+ynNuRhuXUCzXaX6gYCchcHL04F0kWjlD4pXXTkObJ+vVc4Ndfye4nAAAA//8DAFBLAwQU&#13;&#10;AAYACAAAACEAcNzQQOQAAAAPAQAADwAAAGRycy9kb3ducmV2LnhtbEyPT0/DMAzF70h8h8hIXBBL&#13;&#10;y1YoXd2Jf+uBC2KMe5aEpqJJqibtCp8ec4KLJdvPz+9XbmbbsUkPofUOIV0kwLSTXrWuQdi/bS9z&#13;&#10;YCEKp0TnnUb40gE21elJKQrlj+5VT7vYMDJxoRAIJsa+4DxIo60IC99rR7sPP1gRqR0argZxJHPb&#13;&#10;8askueZWtI4+GNHrB6Pl5260CC9PU63eV/V+/JbytjYXcxaf7xHPz+bHNZW7NbCo5/h3Ab8MlB8q&#13;&#10;Cnbwo1OBdQjLNMlIipBnBEYCGtwAOyCs0mUOvCr5f47qBwAA//8DAFBLAQItABQABgAIAAAAIQC2&#13;&#10;gziS/gAAAOEBAAATAAAAAAAAAAAAAAAAAAAAAABbQ29udGVudF9UeXBlc10ueG1sUEsBAi0AFAAG&#13;&#10;AAgAAAAhADj9If/WAAAAlAEAAAsAAAAAAAAAAAAAAAAALwEAAF9yZWxzLy5yZWxzUEsBAi0AFAAG&#13;&#10;AAgAAAAhAAa+TBAVAgAAkgQAAA4AAAAAAAAAAAAAAAAALgIAAGRycy9lMm9Eb2MueG1sUEsBAi0A&#13;&#10;FAAGAAgAAAAhAHDc0EDkAAAADwEAAA8AAAAAAAAAAAAAAAAAbwQAAGRycy9kb3ducmV2LnhtbFBL&#13;&#10;BQYAAAAABAAEAPMAAACABQAAAAA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0ZoZEgIAAI8EAAAOAAAAZHJzL2Uyb0RvYy54bWysVNuO0zAQfUfiHyy/0yQVW5Wq6Qq1LC8I&#13;&#10;Vix8gOtLYsk3jb1N+/eMnTTl9rKIF9ex55yZOXPc7f3ZGnKSELV3LW0WNSXScS+061r6/dvDmzUl&#13;&#10;MTEnmPFOtvQiI73fvX61HcJGLn3vjZBAkMTFzRBa2qcUNlUVeS8tiwsfpMNL5cGyhJ/QVQLYgOzW&#13;&#10;VMu6XlWDBxHAcxkjnh7GS7or/EpJnr4oFWUipqVYWyorlPWY12q3ZZsOWOg1n8pg/1CFZdph0pnq&#13;&#10;wBIjz6D/oLKag49epQX3tvJKaS5LD9hNU//WzVPPgiy9oDgxzDLF/0fLP5/27hFQhiHETQyPkLs4&#13;&#10;K7D5F+sj5yLWZRZLnhPh4yHH02bVLNd1EbK6AQPE9FF6S/KmpTEB012f9t45HImHpojFTp9iwtQI&#13;&#10;vAJyVuPIgMTv6jucGGfoCmVYwq0NArlcRwkzHdqNJyg80RstHrQxGR2hO+4NkBPDkb/dr+7W7/OU&#13;&#10;MccvYTnhgcV+jCtXoxnAPztRbNFLJj44QdIloHMd+pfmwqwUlBiJ+fOuRCamzS2SAfjh76FYhXFY&#13;&#10;zE3ssksXI8fOv0pFtCjylmb41M1oWXxTKMnVuIUMATlQYfcvxE6QjJblpbwQP4NKfu/SjLfa+Wky&#13;&#10;+R3LeRzp3EyzUGP8VYpRgKzF0YtL8WPRCF1fRje90Pysfv4u8Nv/yO4HAAAA//8DAFBLAwQUAAYA&#13;&#10;CAAAACEA+Z0P+OMAAAAQAQAADwAAAGRycy9kb3ducmV2LnhtbExPyU7DMBC9I/EP1iBxQdQJdCFp&#13;&#10;JhVbc+CCKOXu2iaOiO0odtLA1zOIA1xGmnlv3lJsJtuyUfeh8Q4hnSXAtJNeNa5G2L9uL2+AhSic&#13;&#10;Eq13GuFTB9iUpyeFyJU/uhc97mLNSMSFXCCYGLuc8yCNtiLMfKcdYe++tyLS2tdc9eJI4rblV0my&#13;&#10;5FY0jhyM6PS90fJjN1iE58exUm/zaj98SZlV5mJaxKc7xPOz6WFN43YNLOop/n3ATwfKDyUFO/jB&#13;&#10;qcBahOs0SYmKsMwWK2DE+L0cELJ5tgJeFvx/kfIbAAD//wMAUEsBAi0AFAAGAAgAAAAhALaDOJL+&#13;&#10;AAAA4QEAABMAAAAAAAAAAAAAAAAAAAAAAFtDb250ZW50X1R5cGVzXS54bWxQSwECLQAUAAYACAAA&#13;&#10;ACEAOP0h/9YAAACUAQAACwAAAAAAAAAAAAAAAAAvAQAAX3JlbHMvLnJlbHNQSwECLQAUAAYACAAA&#13;&#10;ACEA99GaGRICAACPBAAADgAAAAAAAAAAAAAAAAAuAgAAZHJzL2Uyb0RvYy54bWxQSwECLQAUAAYA&#13;&#10;CAAAACEA+Z0P+OMAAAAQAQAADwAAAAAAAAAAAAAAAABs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anguag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8F679E2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etting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2AEBB67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4583244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8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68D17FE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atient Population &lt;1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DDE5B71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route of administr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666D4AA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Does Not meet Primary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5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lydssgIAANQFAAAOAAAAZHJzL2Uyb0RvYy54bWysVEtv2zAMvg/YfxB0Xx2nebRBnSJI0WFA&#13;&#10;0QZth54VWYo9yKImKbGzXz9KfqRdix2G5aBQIvmR/Ezy6rqpFDkI60rQGU3PRpQIzSEv9S6j359v&#13;&#10;v1xQ4jzTOVOgRUaPwtHr5edPV7VZiDEUoHJhCYJot6hNRgvvzSJJHC9ExdwZGKFRKcFWzOPV7pLc&#13;&#10;shrRK5WMR6NZUoPNjQUunMPXm1ZJlxFfSsH9g5ROeKIyirn5eNp4bsOZLK/YYmeZKUrepcH+IYuK&#13;&#10;lRqDDlA3zDOyt+U7qKrkFhxIf8ahSkDKkotYA1aTjv6o5qlgRsRakBxnBprc/4Pl94cns7FIQ23c&#13;&#10;wqEYqmikrcI/5keaSNZxIEs0nnB8HM9n4/EUOeWoSyfn89kk0pmc3I11/quAigQhoxb2On/ETxKZ&#13;&#10;Yoc75yNlOdGswt5g+Q9KZKXwAxyYIul8dh6+DwJ2tij1kMHRgSrz21KpeAkdI9bKEvTN6HaXdr5v&#13;&#10;rJQmNWZ7OcLE30PY3XYAmKxn04vVewzMQWlM6kRXlPxRiQCo9KOQpMwDQW2Et3kxzoX2aasqWC7a&#13;&#10;dKcj/PXBeo9YegQMyBILHbA7gN6yBemxW846++Aq4iAMzl3pf3MePGJk0H5wrkoN9qPKFFbVRW7t&#13;&#10;e5JaagJLvtk2yE1GL4NleNlCftxYYqEdTGf4bYm9csec3zCLjYD9hdvFP+AhFeC3g06ipAD766P3&#13;&#10;YI8DglpKapzsjLqfe2YFJeqbxtG5TCfYqcTHy2Q6H+PFvtZsX2v0vloDNlSKe8zwKAZ7r3pRWqhe&#13;&#10;cAmtQlRUMc0xdka5t/1l7duNg2uMi9UqmuH4G+bv9JPhATzwHHr7uXlh1nQD43HW7qHfAt0YtByf&#13;&#10;bIOnhtXegyx9UJ547S64OmIrdWsu7KbX92h1WsbL3wAAAP//AwBQSwMEFAAGAAgAAAAhACH5aAnn&#13;&#10;AAAAEQEAAA8AAABkcnMvZG93bnJldi54bWxMj19LwzAUxd8Fv0O4gi+yJausq11vh3OICAouOnzN&#13;&#10;mmtbbJLSZFv99mZP+nLh/jvnd4rVaDp2pMG3ziLMpgIY2crp1tYIH++PkwyYD8pq1TlLCD/kYVVe&#13;&#10;XhQq1+5kt3SUoWZRxPpcITQh9DnnvmrIKD91Pdm4+3KDUSG2Q831oE5R3HQ8ESLlRrU2OjSqp4eG&#13;&#10;qm95MAjrm6dd2Lw1d3L9KV+ynQzjc/2KeH01bpax3C+BBRrD3wecM0R+KCPY3h2s9qxDmKeLyB8Q&#13;&#10;0uR2Aex8IUQSR3uEbC5mwMuC/09S/gIAAP//AwBQSwECLQAUAAYACAAAACEAtoM4kv4AAADhAQAA&#13;&#10;EwAAAAAAAAAAAAAAAAAAAAAAW0NvbnRlbnRfVHlwZXNdLnhtbFBLAQItABQABgAIAAAAIQA4/SH/&#13;&#10;1gAAAJQBAAALAAAAAAAAAAAAAAAAAC8BAABfcmVscy8ucmVsc1BLAQItABQABgAIAAAAIQD5lyds&#13;&#10;sgIAANQFAAAOAAAAAAAAAAAAAAAAAC4CAABkcnMvZTJvRG9jLnhtbFBLAQItABQABgAIAAAAIQAh&#13;&#10;+WgJ5wAAABEBAAAPAAAAAAAAAAAAAAAAAAwFAABkcnMvZG93bnJldi54bWxQSwUGAAAAAAQABADz&#13;&#10;AAAAIAYAAAAA&#13;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anguag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8F679E2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etting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2AEBB67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4583244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8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68D17FE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atient Population &lt;1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DDE5B71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route of administr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666D4AA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Does Not meet Primary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ChgTqy4wAAABABAAAPAAAAZHJzL2Rvd25yZXYueG1sTE/JTsMwEL0j8Q/WIHFB1Cm4VZpm&#13;&#10;UrHmwAXR5e7aQxIR21HspIGvx4gDXEaaeW/ekm8m07KRet84izCfJcDIKqcbWyHsd8/XKTAfpNWy&#13;&#10;dZYQPsnDpjg/y2Wm3cm+0bgNFYsi1mcSoQ6hyzj3qiYj/cx1ZCP27nojQ1z7iutenqK4aflNkiy5&#13;&#10;kY2NDrXs6KEm9bEdDMLr01jqgyj3w5dSq7K+mhbh5R7x8mJ6XMdxtwYWaAp/H/DTIeaHIgY7usFq&#13;&#10;z1qE22S1jFQEkQoBLDJ+L0eExTwVwIuc/y9S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ChgTqy4wAAABA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AXPZ7W5AAAABABAAAPAAAAZHJzL2Rvd25yZXYueG1sTE/JTsMwEL0j8Q/WIHFB1GnTVm0a&#13;&#10;p2LNgQuiy921TRwRj6PYSQNfzyAOcBlp5r15S74dXcMG04Xao4DpJAFmUHldYyXgsH++XQELUaKW&#13;&#10;jUcj4NME2BaXF7nMtD/jmxl2sWIkgiGTAmyMbcZ5UNY4GSa+NUjYu++cjLR2FdedPJO4a/gsSZbc&#13;&#10;yRrJwcrWPFijPna9E/D6NJT6OC8P/ZdS69LejIv4ci/E9dX4uKFxtwEWzRj/PuCnA+WHgoKdfI86&#13;&#10;sEZAOk3mRBWwWK1TYMT4vZwELGdpCrzI+f8ixTcAAAD//wMAUEsBAi0AFAAGAAgAAAAhALaDOJL+&#13;&#10;AAAA4QEAABMAAAAAAAAAAAAAAAAAAAAAAFtDb250ZW50X1R5cGVzXS54bWxQSwECLQAUAAYACAAA&#13;&#10;ACEAOP0h/9YAAACUAQAACwAAAAAAAAAAAAAAAAAvAQAAX3JlbHMvLnJlbHNQSwECLQAUAAYACAAA&#13;&#10;ACEAfDdbdBECAACOBAAADgAAAAAAAAAAAAAAAAAuAgAAZHJzL2Uyb0RvYy54bWxQSwECLQAUAAYA&#13;&#10;CAAAACEAFz2e1uQAAAAQAQAADwAAAAAAAAAAAAAAAABr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AwnvF7iAAAAEAEAAA8AAABkcnMvZG93bnJldi54bWxMT8lOwzAQvSPxD9YgcUHUoSSlTeNU&#13;&#10;bM2BC6KUu2sPcURsR7GTBr6eQUKCy2iWN28pNpNt2Yh9aLwTcDVLgKFTXjeuFrB/3V4ugYUonZat&#13;&#10;dyjgEwNsytOTQubaH90LjrtYMyJxIZcCTIxdznlQBq0MM9+ho9u7762MNPY11708Erlt+TxJFtzK&#13;&#10;xpGCkR3eG1Qfu8EKeH4cK/2WVvvhS6lVZS6mLD7dCXF+Nj2sqdyugUWc4t8H/GQg/1CSsYMfnA6s&#13;&#10;FZDNbzKCCkjT1TUwQmSLJTWH3w0vC/4/SPk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DCe8X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IQpGdXiAAAAEAEAAA8AAABkcnMvZG93bnJldi54bWxMT8lOwzAQvSPxD9YgcUHUaSFRmsap&#13;&#10;WHPggijl7tomjojHUeykga9nkJDgMprlzVvK7ew6NpkhtB4FLBcJMIPK6xYbAfvXx8scWIgStew8&#13;&#10;GgGfJsC2Oj0pZaH9EV/MtIsNIxIMhRRgY+wLzoOyxsmw8L1Bur37wclI49BwPcgjkbuOr5Ik4062&#13;&#10;SApW9ubOGvWxG52A54ep1m/X9X78Umpd24s5jU+3QpyfzfcbKjcbYNHM8e8DfjKQf6jI2MGPqAPr&#13;&#10;BKSrfElQatKrDBgh0ixfAzv8bnhV8v9Bqm8A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hCkZ1e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OPhj9XjAAAAEAEAAA8AAABkcnMvZG93bnJldi54bWxMT8tOwzAQvCPxD9YicUHUaUVSksap&#13;&#10;eObABVHK3bVNHBGvo9hJA1/PIiHBZaXdmZ1HuZ1dxyYzhNajgOUiAWZQed1iI2D/+nh5DSxEiVp2&#13;&#10;Ho2ATxNgW52elLLQ/ogvZtrFhpEIhkIKsDH2BedBWeNkWPjeIGHvfnAy0jo0XA/ySOKu46skybiT&#13;&#10;LZKDlb25s0Z97EYn4PlhqvXbVb0fv5TKa3sxp/HpVojzs/l+Q+NmAyyaOf59wE8Hyg8VBTv4EXVg&#13;&#10;nYB0leVEFZCl+RIYMdJsvQZ2+L3wquT/i1TfAAAA//8DAFBLAQItABQABgAIAAAAIQC2gziS/gAA&#13;&#10;AOEBAAATAAAAAAAAAAAAAAAAAAAAAABbQ29udGVudF9UeXBlc10ueG1sUEsBAi0AFAAGAAgAAAAh&#13;&#10;ADj9If/WAAAAlAEAAAsAAAAAAAAAAAAAAAAALwEAAF9yZWxzLy5yZWxzUEsBAi0AFAAGAAgAAAAh&#13;&#10;ANedqiAQAgAAjgQAAA4AAAAAAAAAAAAAAAAALgIAAGRycy9lMm9Eb2MueG1sUEsBAi0AFAAGAAgA&#13;&#10;AAAhAOPhj9XjAAAAEAEAAA8AAAAAAAAAAAAAAAAAag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5F13749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6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SO9ZvwIAANcFAAAOAAAAZHJzL2Uyb0RvYy54bWysVMFu2zAMvQ/YPwi6r469pGuDOkXQNsOA&#13;&#10;oi2aDj0rspR4kEVNUmJnXz9Kcpxs7WmYD4Yoko/kE8mr665RZCesq0GXND8bUSI0h6rW65J+f1l8&#13;&#10;uqDEeaYrpkCLku6Fo9ezjx+uWjMVBWxAVcISBNFu2pqSbrw30yxzfCMa5s7ACI1KCbZhHkW7zirL&#13;&#10;WkRvVFaMRudZC7YyFrhwDm9vk5LOIr6UgvtHKZ3wRJUUc/Pxb+N/Ff7Z7IpN15aZTc37NNg/ZNGw&#13;&#10;WmPQAeqWeUa2tn4D1dTcggPpzzg0GUhZcxFrwGry0V/VLDfMiFgLkuPMQJP7f7D8Ybc0TxZpaI2b&#13;&#10;OjyGKjppG2IB2ZqMR+GLtWG2pIvU7QfqROcJx8vPRX5xkZ9TwlF3PhmNxpeTQG6WwAKosc5/FdCQ&#13;&#10;cCipha2uiiVrxDO+UgzAdvfORxYrolFRUlb9yCmRjcJH2TFF8nxc9G92YlKcmsQ3xbA9GJ4OgQOy&#13;&#10;A1VXi1qpKNj16kZZgsglvVssJou7Puc/zJQOxhqCWyop3GRHwuLJ75UIdko/C0nqCkkpYlWxl8UQ&#13;&#10;h3EutM+TasMqkcIjZUhzgh88In8RMCBLjD9g9wBhTt5iJ5jePriKOAqDc3rPIUzK4JBYch48YmTQ&#13;&#10;fnBuag32vcoUVtVHTvYHkhI1gSXfrTrkBjdFrDVcraDaP9nUbTihzvBFjQ1yz5x/YhbfHS9xwfhH&#13;&#10;/EkFbUmhP1GyAfvrvftgjzOCWkpaHO6Sup9bZgUl6pvG6bnMx+OwDaIwnnwpULCnmtWpRm+bG8AO&#13;&#10;wU7E7OIx2Ht1OEoLzSvuoXmIiiqmOcYuKff2INz4tHRwk3Exn0cz3ACG+Xu9NDyAB6JDq750r8ya&#13;&#10;fko8DtgDHBZB39WJ5KNt8NQw33qQtQ/KI6+9gNsj9lK/6cJ6OpWj1XEfz34DAAD//wMAUEsDBBQA&#13;&#10;BgAIAAAAIQA5ByIx5wAAABABAAAPAAAAZHJzL2Rvd25yZXYueG1sTI/NTsMwEITvSLyDtUhcELWb&#13;&#10;QErTbCrEj8QJiQTB1Y2XJGpsR7GbGp4e9wSXlUa7O/NNsQ16YDNNrrcGYbkQwMg0VvWmRXivn6/v&#13;&#10;gDkvjZKDNYTwTQ625flZIXNlj+aN5sq3LJoYl0uEzvsx59w1HWnpFnYkE3dfdtLSRzm1XE3yGM31&#13;&#10;wBMhMq5lb2JCJ0d66KjZVweNMH+8Pn1mVd0ma19fhSBe9j+TRby8CI+bOO43wDwF//cBpw6RH8oI&#13;&#10;trMHoxwbENJ1xPcISXaTAjsdiCy9BbZDWK2WCfCy4P+LlL8AAAD//wMAUEsBAi0AFAAGAAgAAAAh&#13;&#10;ALaDOJL+AAAA4QEAABMAAAAAAAAAAAAAAAAAAAAAAFtDb250ZW50X1R5cGVzXS54bWxQSwECLQAU&#13;&#10;AAYACAAAACEAOP0h/9YAAACUAQAACwAAAAAAAAAAAAAAAAAvAQAAX3JlbHMvLnJlbHNQSwECLQAU&#13;&#10;AAYACAAAACEA30jvWb8CAADXBQAADgAAAAAAAAAAAAAAAAAuAgAAZHJzL2Uyb0RvYy54bWxQSwEC&#13;&#10;LQAUAAYACAAAACEAOQciMecAAAAQAQAADwAAAAAAAAAAAAAAAAAZBQAAZHJzL2Rvd25yZXYueG1s&#13;&#10;UEsFBgAAAAAEAAQA8wAAAC0GAAAAAA==&#13;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7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14A18C6F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7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bDFYsQIAANUFAAAOAAAAZHJzL2Uyb0RvYy54bWysVEtv2zAMvg/YfxB0X/1Y0kdQpwhSdBhQ&#13;&#10;dEXboWdFlmIPsqhJSuzs14+SH2nXYodhOSiiSX4kP5G8vOoaRfbCuhp0QbOTlBKhOZS13hb0+9PN&#13;&#10;p3NKnGe6ZAq0KOhBOHq1/PjhsjULkUMFqhSWIIh2i9YUtPLeLJLE8Uo0zJ2AERqVEmzDPIp2m5SW&#13;&#10;tYjeqCRP09OkBVsaC1w4h1+veyVdRnwpBfffpHTCE1VQzM3H08ZzE85keckWW8tMVfMhDfYPWTSs&#13;&#10;1hh0grpmnpGdrd9ANTW34ED6Ew5NAlLWXMQasJos/aOax4oZEWtBcpyZaHL/D5bf7R/NvUUaWuMW&#13;&#10;Dq+hik7aJvxjfqSLZB0mskTnCceP+dlpns+RU466LP2cnZ/NA53J0d1Y578IaEi4FNTCTpcP+CSR&#13;&#10;Kba/dT5SVhLNGuwNVv6gRDYKH2DPFMnTPB8AB1uEHiGDowNVlze1UlEIHSPWyhL0Lehmmw2+r6yU&#13;&#10;Ji1me5Fi4m8h7HYzAczWp/Pz1VsMzEFprPJIV7z5gxIBUOkHIUldBoL6CK/zYpwL7bNeVbFS9OnO&#13;&#10;U/yNwUaPyGUEDMgSC52wB4DRsgcZsftHGOyDq4iDMDkPpf/NefKIkUH7ybmpNdj3KlNY1RC5tx9J&#13;&#10;6qkJLPlu0yE3+ADRNHzaQHm4t8RCP5nO8Jsam+WWOX/PLHYCNhiuF/8ND6kAHw+GGyUV2F/vfQ/2&#13;&#10;OCGopaTF0S6o+7ljVlCivmqcnYtsNgu7IAqz+VmOgn2p2bzU6F2zBuyoDBeZ4fEa7L0ar9JC84xb&#13;&#10;aBWiooppjrELyr0dhbXvVw7uMS5Wq2iG82+Yv9WPhgfwQHRo7qfumVkzTIzHYbuDcQ2wRZyDnuSj&#13;&#10;bfDUsNp5kLUPyiOvg4C7I/bSsOfCcnopR6vjNl7+BgAA//8DAFBLAwQUAAYACAAAACEAc44IyuMA&#13;&#10;AAAQAQAADwAAAGRycy9kb3ducmV2LnhtbExPS0+EMBC+m/gfmjHx5rYSXVyWsjESDybGZJHE7K1A&#13;&#10;l6J0SmgX8N87e1ovk3l88z3S3WJ7NunRdw4l3K8EMI21azpsJZSfr3dPwHxQ2KjeoZbwqz3ssuur&#13;&#10;VCWNm3GvpyK0jEjQJ0qCCWFIOPe10Vb5lRs00u3oRqsCjWPLm1HNRG57Hgmx5lZ1SApGDfrF6Pqn&#13;&#10;OFkJeWnmj/f87TDtH8qCf1XLdwhGytubJd9Sed4CC3oJlw84ZyD/kJGxyp2w8ayX8LiONwSVEMUx&#13;&#10;sDNAiIg2FXUbEQHPUv4/SPYHAAD//wMAUEsBAi0AFAAGAAgAAAAhALaDOJL+AAAA4QEAABMAAAAA&#13;&#10;AAAAAAAAAAAAAAAAAFtDb250ZW50X1R5cGVzXS54bWxQSwECLQAUAAYACAAAACEAOP0h/9YAAACU&#13;&#10;AQAACwAAAAAAAAAAAAAAAAAvAQAAX3JlbHMvLnJlbHNQSwECLQAUAAYACAAAACEAmGwxWLECAADV&#13;&#10;BQAADgAAAAAAAAAAAAAAAAAuAgAAZHJzL2Uyb0RvYy54bWxQSwECLQAUAAYACAAAACEAc44IyuMA&#13;&#10;AAAQAQAADwAAAAAAAAAAAAAAAAALBQAAZHJzL2Rvd25yZXYueG1sUEsFBgAAAAAEAAQA8wAAABsG&#13;&#10;AAAAAA==&#13;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7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10E51AC" w14:textId="72E10758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14A18C6F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Other reasons (n = 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Do3EgIAAI8EAAAOAAAAZHJzL2Uyb0RvYy54bWysVMlu2zAQvRfoPxC815KSxk0My0FhN70U&#13;&#10;bdDlA2guEgFuGDKW/fcdUrLcJZcUvVCUOO/NzJtHre+P1pCDhKi9a2mzqCmRjnuhXdfSH98f3txS&#13;&#10;EhNzghnvZEtPMtL7zetX6yGs5JXvvRESCJK4uBpCS/uUwqqqIu+lZXHhg3R4qDxYlvAVukoAG5Dd&#13;&#10;muqqrpfV4EEE8FzGiF934yHdFH6lJE9flIoyEdNSrC2VFcq6z2u1WbNVByz0mk9lsH+owjLtMOlM&#13;&#10;tWOJkSfQf1FZzcFHr9KCe1t5pTSXpQfspqn/6OZbz4IsvaA4Mcwyxf9Hyz8ftu4RUIYhxFUMj5C7&#13;&#10;OCqw+Yn1kWMR6zSLJY+JcPzYLK/f1deoKT+fVRdggJg+Sm9J3rQ0JmC669PWO4cj8dAUsdjhU0yY&#13;&#10;GoFnQM5qHBmQ/66+yewMXaEMS7i1QSCX6yhhpkO78QSFJ3qjxYM2JqMjdPutAXJgOPK32+XN7fs8&#13;&#10;ZczxW1hOuGOxH+PK0WgG8E9OFFv0kokPTpB0Cuhch/6luTArBSVGYv68K5GJaXOJZAB+eD4UqzAO&#13;&#10;i7mIXXbpZOTY+VepiBZF89IMn7oZLYt3CiU5G7eQISAHKuz+hdgJktGy3JQX4mdQye9dmvFWOz9N&#13;&#10;Jt9jOY8jHZtpFmqMP0sxCpC12HtxKn4sGqHry+imG5qv1a/vBX75j2x+AgAA//8DAFBLAwQUAAYA&#13;&#10;CAAAACEAAN3sk+EAAAAOAQAADwAAAGRycy9kb3ducmV2LnhtbExPTU/DMAy9I/EfIiNxQSzt2Kqt&#13;&#10;azrx2QMXxDbuWRKaisapmrQr/HqMOMDFerafn98rtpNr2Wj60HgUkM4SYAaV1w3WAg77p+sVsBAl&#13;&#10;atl6NAI+TYBteX5WyFz7E76acRdrRiIYcinAxtjlnAdljZNh5juDtHv3vZOR2r7mupcnEnctnydJ&#13;&#10;xp1skD5Y2Zl7a9THbnACXh7HSr8tqsPwpdS6slfTMj7fCXF5MT1sqNxugEUzxb8L+MlA/qEkY0c/&#13;&#10;oA6sFXCTphlRCcwXwIiwzNYEjr8DXhb8f4zyGwAA//8DAFBLAQItABQABgAIAAAAIQC2gziS/gAA&#13;&#10;AOEBAAATAAAAAAAAAAAAAAAAAAAAAABbQ29udGVudF9UeXBlc10ueG1sUEsBAi0AFAAGAAgAAAAh&#13;&#10;ADj9If/WAAAAlAEAAAsAAAAAAAAAAAAAAAAALwEAAF9yZWxzLy5yZWxzUEsBAi0AFAAGAAgAAAAh&#13;&#10;ACAQOjcSAgAAjwQAAA4AAAAAAAAAAAAAAAAALgIAAGRycy9lMm9Eb2MueG1sUEsBAi0AFAAGAAgA&#13;&#10;AAAhAADd7JPhAAAADgEAAA8AAAAAAAAAAAAAAAAAbA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8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5F3vQIAANYFAAAOAAAAZHJzL2Uyb0RvYy54bWysVMFu2zAMvQ/YPwi6r06MJG2DOkXQNsOA&#13;&#10;og2aDj0rshR7kEVNUhJnXz9Kcpxs7WmYD4Yoko/kE8mb27ZRZCesq0EXdHgxoERoDmWtNwX9/rr4&#13;&#10;ckWJ80yXTIEWBT0IR29nnz/d7M1U5FCBKoUlCKLddG8KWnlvplnmeCUa5i7ACI1KCbZhHkW7yUrL&#13;&#10;9ojeqCwfDCbZHmxpLHDhHN7eJyWdRXwpBffPUjrhiSoo5ubj38b/Ovyz2Q2bbiwzVc27NNg/ZNGw&#13;&#10;WmPQHuqeeUa2tn4H1dTcggPpLzg0GUhZcxFrwGqGg7+qWVXMiFgLkuNMT5P7f7D8abcyS4s07I2b&#13;&#10;OjyGKlppG2IB2RqPBuGLtWG2pI3UHXrqROsJx8ur60F+iQRzVE3Gg+EEfRA0S1gB01jnvwpoSDgU&#13;&#10;1MJWl/mKNeIFHynis92j85HEkmhUFJSVP4aUyEbhm+yYIpPh5bh7sjOT/NzkGLYDwwSOgQOyA1WX&#13;&#10;i1qpKNjN+k5ZgsgFfVgsxouHLuc/zJQOxhqCWyop3GQnvuLJH5QIdkq/CEnqEjnJY1WxlUUfh3Eu&#13;&#10;tB8mVcVKkcKPI8sJvveI/EXAgCwxfo/dAYQxeY+dYDr74CriJPTO6Tn7MCmDY2LJufeIkUH73rmp&#13;&#10;NdiPKlNYVRc52R9JStQElny7bpEbXBR5MA1XaygPS5uaDfvHGb6osUEemfNLZvHd8RL3i3/Gn1Sw&#13;&#10;Lyh0J0oqsL8+ug/2OCKopWSPs11Q93PLrKBEfdM4PNfD0SgsgyiMxpc5CvZcsz7X6G1zB9gh2ImY&#13;&#10;XTwGe6+OR2mhecM1NA9RUcU0x9gF5d4ehTufdg4uMi7m82iGC8Aw/6hXhgfwQHRo1df2jVnTTYnH&#13;&#10;+XqC4x5g09jVieSTbfDUMN96kLUPyhOvnYDLI/ZSt+jCdjqXo9VpHc9+AwAA//8DAFBLAwQUAAYA&#13;&#10;CAAAACEAnyVXyuQAAAAQAQAADwAAAGRycy9kb3ducmV2LnhtbEyPQU/DMAyF70j8h8hIu7GEjm5d&#13;&#10;V3faQIgjogxxzVqvrWiSqk638u/JTnCxZPm95/dl28l04kwDt84iPMwVCLKlq1pbIxw+Xu4TEOy1&#13;&#10;rXTnLCH8EMM2v73JdFq5i32nc+FrEUIspxqh8b5PpeSyIaN57nqy4XZyg9E+rEMtq0FfQrjpZKTU&#13;&#10;Uhrd2vCh0T09NVR+F6NB+Opf/YmpcC6pR37bfx6iPSvE2d30vAljtwHhafJ/DrgyhP6Qh2JHN9qK&#13;&#10;RYewSNZBifAYrxYgrgK1jALRESFer2KQeSb/g+S/AAAA//8DAFBLAQItABQABgAIAAAAIQC2gziS&#13;&#10;/gAAAOEBAAATAAAAAAAAAAAAAAAAAAAAAABbQ29udGVudF9UeXBlc10ueG1sUEsBAi0AFAAGAAgA&#13;&#10;AAAhADj9If/WAAAAlAEAAAsAAAAAAAAAAAAAAAAALwEAAF9yZWxzLy5yZWxzUEsBAi0AFAAGAAgA&#13;&#10;AAAhAMczkXe9AgAA1gUAAA4AAAAAAAAAAAAAAAAALgIAAGRycy9lMm9Eb2MueG1sUEsBAi0AFAAG&#13;&#10;AAgAAAAhAJ8lV8rkAAAAEAEAAA8AAAAAAAAAAAAAAAAAFwUAAGRycy9kb3ducmV2LnhtbFBLBQYA&#13;&#10;AAAABAAEAPMAAAAoBgAAAAA=&#13;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9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ceNTmwIAAIsFAAAOAAAAZHJzL2Uyb0RvYy54bWysVMFu2zAMvQ/YPwi6r46dJt2COkXQosOA&#13;&#10;og2aDj0rshQbkEVNUmJnXz9Kctyu7WmYD4Yoko/kE8nLq75V5CCsa0CXND+bUCI0h6rRu5L+fLr9&#13;&#10;8pUS55mumAItSnoUjl4tP3+67MxCFFCDqoQlCKLdojMlrb03iyxzvBYtc2dghEalBNsyj6LdZZVl&#13;&#10;HaK3Kismk3nWga2MBS6cw9ubpKTLiC+l4P5BSic8USXF3Hz82/jfhn+2vGSLnWWmbviQBvuHLFrW&#13;&#10;aAw6Qt0wz8jeNu+g2oZbcCD9GYc2AykbLmINWE0+eVPNpmZGxFqQHGdGmtz/g+X3h41ZW6ShM27h&#13;&#10;8Biq6KVtiQVkK58jy/jF4jBd0kfujiN3oveE4+W0yKcX0wtKOOqK+XRWzAK5WQILoMY6/11AS8Kh&#13;&#10;pBb2uio2rBWP+EoRnx3unE9OJ+Pg6EA11W2jVBTsbnutLDmw8KKTYjKPj4hx/jJTOhhrCG4JMdxk&#13;&#10;L0XGkz8qEeyUfhSSNBXWUcRMYv+JMQ7jXGifJ1XNKpHCzyIzCX70iDVHwIAsMf6IPQCE3n6PnWAG&#13;&#10;++AqYvuOzukJxjApg1NiyXn0iJFB+9G5bTTYjypTWNUQOdmfSErUBJZ8v+2RG+yFaTANV1uojmub&#13;&#10;OgSnyhl+2+Cj3jHn18ziAOElLgX/gD+poCspDCdKarC/P7oP9tjXqKWkw4Esqfu1Z1ZQon5o7Phv&#13;&#10;+fl5mOAonM8uChTsa832tUbv22vADsljdvEY7L06HaWF9hl3xypERRXTHGOXlHt7Eq59WhS4fbhY&#13;&#10;raIZTq1h/k5vDA/ggejQqk/9M7Nm6GyPM3EPp+FlizdtnWyDp4bV3oNsYs+/8Do8AU587KVhO4WV&#13;&#10;8lqOVi87dPkHAAD//wMAUEsDBBQABgAIAAAAIQAdLEF63wAAAA8BAAAPAAAAZHJzL2Rvd25yZXYu&#13;&#10;eG1sTE/NTsMwDL4j8Q6RkbigLe0mytY1ndAqHoCyB8ga01Q0TtVkXcvTY05w8WfL9vdTHGfXiwnH&#13;&#10;0HlSkK4TEEiNNx21Cs4fb6sdiBA1Gd17QgULBjiW93eFzo2/0TtOdWwFk1DItQIb45BLGRqLToe1&#13;&#10;H5B49+lHpyOPYyvNqG9M7nq5SZJMOt0RK1g94Mli81VfnYJh356nLPs+Tc1iq4rkYp6oVurxYa4O&#13;&#10;XF4PICLO8e8DfjOwfyjZ2MVfyQTRK1ht2H5kTPfP3PHFdvcC4sKYJluQZSH/5yh/AAAA//8DAFBL&#13;&#10;AQItABQABgAIAAAAIQC2gziS/gAAAOEBAAATAAAAAAAAAAAAAAAAAAAAAABbQ29udGVudF9UeXBl&#13;&#10;c10ueG1sUEsBAi0AFAAGAAgAAAAhADj9If/WAAAAlAEAAAsAAAAAAAAAAAAAAAAALwEAAF9yZWxz&#13;&#10;Ly5yZWxzUEsBAi0AFAAGAAgAAAAhAAJx41ObAgAAiwUAAA4AAAAAAAAAAAAAAAAALgIAAGRycy9l&#13;&#10;Mm9Eb2MueG1sUEsBAi0AFAAGAAgAAAAhAB0sQXrfAAAADwEAAA8AAAAAAAAAAAAAAAAA9QQAAGRy&#13;&#10;cy9kb3ducmV2LnhtbFBLBQYAAAAABAAEAPMAAAABBgAAAAA=&#13;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0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o5EumgIAAIoFAAAOAAAAZHJzL2Uyb0RvYy54bWysVFFv2yAQfp+0/4B4Xx17SdZGdaqoVadJ&#13;&#10;VRs1nfpMMMSWMMeAxM5+/Q5w3K7t0zQ/WMDdfXf38XGXV32ryEFY14AuaX42oURoDlWjdyX9+XT7&#13;&#10;5ZwS55mumAItSnoUjl4tP3+67MxCFFCDqoQlCKLdojMlrb03iyxzvBYtc2dghEajBNsyj1u7yyrL&#13;&#10;OkRvVVZMJvOsA1sZC1w4h6c3yUiXEV9Kwf2DlE54okqKtfn4t/G/Df9seckWO8tM3fChDPYPVbSs&#13;&#10;0Zh0hLphnpG9bd5BtQ234ED6Mw5tBlI2XMQesJt88qabTc2MiL0gOc6MNLn/B8vvDxuztkhDZ9zC&#13;&#10;4TJ00UvbEgvIVj5HlvGLzWG5pI/cHUfuRO8Jx8Pzi3w2RYY5mor511kxC9xmCStgGuv8dwEtCYuS&#13;&#10;WtjrqtiwVjziJUV4drhzPgWdnEOgA9VUt41ScWN322tlyYGFC50Uk3m8Q8zzl5vSwVlDCEuI4SR7&#13;&#10;6TGu/FGJ4Kf0o5CkqbCNIlYS5SfGPIxzoX2eTDWrREo/i8Qk+DEi9hwBA7LE/CP2ABCk/R47wQz+&#13;&#10;IVRE9Y7B6QbGNKmCU2EpeIyImUH7MbhtNNiPOlPY1ZA5+Z9IStQElny/7ZEblMI0uIajLVTHtU0C&#13;&#10;wSt3ht82eKl3zPk1s/h+8BBngn/An1TQlRSGFSU12N8fnQd/lDVaKenwPZbU/dozKyhRPzQK/iKf&#13;&#10;Bnn5uJnOvhW4sa8t29cWvW+vARWSx+riMvh7dVpKC+0zjo5VyIompjnmLin39rS59mlO4PDhYrWK&#13;&#10;bvhoDfN3emN4AA9EB6k+9c/MmkHZHp/EPZzeLlu8kXXyDZEaVnsPsomaf+F1uAJ88FFLw3AKE+X1&#13;&#10;Pnq9jNDlHwAAAP//AwBQSwMEFAAGAAgAAAAhALoErGTeAAAADQEAAA8AAABkcnMvZG93bnJldi54&#13;&#10;bWxMT01PwzAMvSPxHyIjcdtSVlGqrumENjhxgZUf4DZZG61xqibdun+POcHFlvWe30e5W9wgLmYK&#13;&#10;1pOCp3UCwlDrtaVOwXf9vspBhIikcfBkFNxMgF11f1diof2VvszlGDvBIhQKVNDHOBZShrY3DsPa&#13;&#10;j4YYO/nJYeRz6qSe8MribpCbJMmkQ0vs0ONo9r1pz8fZKfjcY3hrbRM/bjJ1WWfruW4PSj0+LIct&#13;&#10;j9ctiGiW+PcBvx04P1QcrPEz6SAGBav0mZm8NxkIxtOc+zXMS19ykFUp/7eofgAAAP//AwBQSwEC&#13;&#10;LQAUAAYACAAAACEAtoM4kv4AAADhAQAAEwAAAAAAAAAAAAAAAAAAAAAAW0NvbnRlbnRfVHlwZXNd&#13;&#10;LnhtbFBLAQItABQABgAIAAAAIQA4/SH/1gAAAJQBAAALAAAAAAAAAAAAAAAAAC8BAABfcmVscy8u&#13;&#10;cmVsc1BLAQItABQABgAIAAAAIQDAo5EumgIAAIoFAAAOAAAAAAAAAAAAAAAAAC4CAABkcnMvZTJv&#13;&#10;RG9jLnhtbFBLAQItABQABgAIAAAAIQC6BKxk3gAAAA0BAAAPAAAAAAAAAAAAAAAAAPQEAABkcnMv&#13;&#10;ZG93bnJldi54bWxQSwUGAAAAAAQABADzAAAA/wUAAAAA&#13;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9AADB" w14:textId="77777777" w:rsidR="00A12A8F" w:rsidRDefault="00A12A8F">
      <w:pPr>
        <w:spacing w:after="0" w:line="240" w:lineRule="auto"/>
      </w:pPr>
      <w:r>
        <w:separator/>
      </w:r>
    </w:p>
  </w:endnote>
  <w:endnote w:type="continuationSeparator" w:id="0">
    <w:p w14:paraId="104BF1FA" w14:textId="77777777" w:rsidR="00A12A8F" w:rsidRDefault="00A12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54D83" w14:textId="77777777" w:rsidR="00A12A8F" w:rsidRDefault="00A12A8F">
      <w:pPr>
        <w:spacing w:after="0" w:line="240" w:lineRule="auto"/>
      </w:pPr>
      <w:r>
        <w:separator/>
      </w:r>
    </w:p>
  </w:footnote>
  <w:footnote w:type="continuationSeparator" w:id="0">
    <w:p w14:paraId="49326FC5" w14:textId="77777777" w:rsidR="00A12A8F" w:rsidRDefault="00A12A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A3D75"/>
    <w:rsid w:val="000C2882"/>
    <w:rsid w:val="000F22A5"/>
    <w:rsid w:val="00103B6E"/>
    <w:rsid w:val="00105B4C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1DBC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6625A"/>
    <w:rsid w:val="00580D1E"/>
    <w:rsid w:val="00584A84"/>
    <w:rsid w:val="00593AF4"/>
    <w:rsid w:val="005A4B74"/>
    <w:rsid w:val="005E186A"/>
    <w:rsid w:val="00620652"/>
    <w:rsid w:val="00622508"/>
    <w:rsid w:val="00646F0F"/>
    <w:rsid w:val="00647CA1"/>
    <w:rsid w:val="00692573"/>
    <w:rsid w:val="006A2F59"/>
    <w:rsid w:val="006D189C"/>
    <w:rsid w:val="007232FD"/>
    <w:rsid w:val="00754238"/>
    <w:rsid w:val="007849F1"/>
    <w:rsid w:val="007B56AA"/>
    <w:rsid w:val="007C41EF"/>
    <w:rsid w:val="007D4A85"/>
    <w:rsid w:val="007E61FE"/>
    <w:rsid w:val="007E64B4"/>
    <w:rsid w:val="007E69C7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4788D"/>
    <w:rsid w:val="009C00C9"/>
    <w:rsid w:val="009D3FD5"/>
    <w:rsid w:val="009D71BC"/>
    <w:rsid w:val="009E617E"/>
    <w:rsid w:val="009F4665"/>
    <w:rsid w:val="00A12A8F"/>
    <w:rsid w:val="00A15406"/>
    <w:rsid w:val="00A44505"/>
    <w:rsid w:val="00A96E8E"/>
    <w:rsid w:val="00AA2B43"/>
    <w:rsid w:val="00AC09D4"/>
    <w:rsid w:val="00B054BD"/>
    <w:rsid w:val="00B325F6"/>
    <w:rsid w:val="00B778EA"/>
    <w:rsid w:val="00B800CE"/>
    <w:rsid w:val="00BC07C9"/>
    <w:rsid w:val="00BE5C25"/>
    <w:rsid w:val="00C05F2D"/>
    <w:rsid w:val="00C06711"/>
    <w:rsid w:val="00C14CDE"/>
    <w:rsid w:val="00C51B64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56159"/>
    <w:rsid w:val="00F62731"/>
    <w:rsid w:val="00F96A51"/>
    <w:rsid w:val="00FC30FE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Shahid Miangul</cp:lastModifiedBy>
  <cp:revision>8</cp:revision>
  <dcterms:created xsi:type="dcterms:W3CDTF">2024-01-22T18:30:00Z</dcterms:created>
  <dcterms:modified xsi:type="dcterms:W3CDTF">2024-05-22T03:30:00Z</dcterms:modified>
</cp:coreProperties>
</file>